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ADF26" w14:textId="77777777" w:rsidR="00F538E4" w:rsidRDefault="00890276">
      <w:pPr>
        <w:rPr>
          <w:b/>
        </w:rPr>
      </w:pPr>
      <w:r>
        <w:rPr>
          <w:b/>
        </w:rPr>
        <w:t>S5</w:t>
      </w:r>
      <w:r w:rsidRPr="00890276">
        <w:rPr>
          <w:b/>
        </w:rPr>
        <w:t xml:space="preserve"> Table</w:t>
      </w:r>
    </w:p>
    <w:p w14:paraId="671F6AAD" w14:textId="77777777" w:rsidR="00511E25" w:rsidRDefault="00511E2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1065"/>
        <w:gridCol w:w="845"/>
        <w:gridCol w:w="1565"/>
        <w:gridCol w:w="1629"/>
        <w:gridCol w:w="1629"/>
        <w:gridCol w:w="1629"/>
        <w:gridCol w:w="1629"/>
      </w:tblGrid>
      <w:tr w:rsidR="00511E25" w14:paraId="0EA790DB" w14:textId="77777777" w:rsidTr="00EE3E5F">
        <w:trPr>
          <w:trHeight w:val="554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3B4C5FB1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</w:rPr>
            </w:pPr>
          </w:p>
        </w:tc>
        <w:tc>
          <w:tcPr>
            <w:tcW w:w="84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BFFD1E7" w14:textId="77777777" w:rsidR="00511E25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proofErr w:type="spellStart"/>
            <w:proofErr w:type="gramStart"/>
            <w:r>
              <w:rPr>
                <w:rFonts w:ascii="Cambria" w:hAnsi="Cambria" w:cs="Times New Roman"/>
                <w:b/>
                <w:color w:val="000026"/>
              </w:rPr>
              <w:t>wGRS</w:t>
            </w:r>
            <w:proofErr w:type="spellEnd"/>
            <w:proofErr w:type="gramEnd"/>
          </w:p>
        </w:tc>
        <w:tc>
          <w:tcPr>
            <w:tcW w:w="156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248B7F" w14:textId="77777777" w:rsidR="00EE3E5F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>
              <w:rPr>
                <w:rFonts w:ascii="Cambria" w:hAnsi="Cambria" w:cs="Times New Roman"/>
                <w:b/>
                <w:color w:val="000026"/>
              </w:rPr>
              <w:t>Number of</w:t>
            </w:r>
          </w:p>
          <w:p w14:paraId="3508554A" w14:textId="77777777" w:rsidR="00511E25" w:rsidRPr="00863A54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proofErr w:type="gramStart"/>
            <w:r>
              <w:rPr>
                <w:rFonts w:ascii="Cambria" w:hAnsi="Cambria" w:cs="Times New Roman"/>
                <w:b/>
                <w:color w:val="000026"/>
              </w:rPr>
              <w:t>r</w:t>
            </w:r>
            <w:bookmarkStart w:id="0" w:name="_GoBack"/>
            <w:bookmarkEnd w:id="0"/>
            <w:r>
              <w:rPr>
                <w:rFonts w:ascii="Cambria" w:hAnsi="Cambria" w:cs="Times New Roman"/>
                <w:b/>
                <w:color w:val="000026"/>
              </w:rPr>
              <w:t>isk</w:t>
            </w:r>
            <w:proofErr w:type="gramEnd"/>
            <w:r>
              <w:rPr>
                <w:rFonts w:ascii="Cambria" w:hAnsi="Cambria" w:cs="Times New Roman"/>
                <w:b/>
                <w:color w:val="000026"/>
              </w:rPr>
              <w:t xml:space="preserve"> alleles</w:t>
            </w:r>
          </w:p>
          <w:p w14:paraId="1BBCBCAB" w14:textId="77777777" w:rsidR="00511E25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29EBC38" w14:textId="77777777" w:rsidR="00511E25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>
              <w:rPr>
                <w:rFonts w:ascii="Cambria" w:hAnsi="Cambria" w:cs="Times New Roman"/>
                <w:b/>
                <w:color w:val="000026"/>
              </w:rPr>
              <w:t>Average Lipid Levels</w:t>
            </w:r>
          </w:p>
        </w:tc>
      </w:tr>
      <w:tr w:rsidR="00511E25" w14:paraId="35A8F7BB" w14:textId="77777777" w:rsidTr="00EE3E5F">
        <w:trPr>
          <w:trHeight w:val="99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D33C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08F0B" w14:textId="77777777" w:rsidR="00511E25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C8891" w14:textId="77777777" w:rsidR="00511E25" w:rsidRPr="00863A54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FE7EA" w14:textId="77777777" w:rsidR="00511E25" w:rsidRPr="00863A54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 w:rsidRPr="00863A54">
              <w:rPr>
                <w:rFonts w:ascii="Cambria" w:hAnsi="Cambria" w:cs="Times New Roman"/>
                <w:b/>
                <w:color w:val="000026"/>
              </w:rPr>
              <w:t>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0A930" w14:textId="77777777" w:rsidR="00511E25" w:rsidRPr="00863A54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 w:rsidRPr="00863A54">
              <w:rPr>
                <w:rFonts w:ascii="Cambria" w:hAnsi="Cambria" w:cs="Times New Roman"/>
                <w:b/>
                <w:color w:val="000026"/>
              </w:rPr>
              <w:t>1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78495" w14:textId="77777777" w:rsidR="00511E25" w:rsidRPr="00863A54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 w:rsidRPr="00863A54">
              <w:rPr>
                <w:rFonts w:ascii="Cambria" w:hAnsi="Cambria" w:cs="Times New Roman"/>
                <w:b/>
                <w:color w:val="000026"/>
              </w:rPr>
              <w:t>2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62290" w14:textId="77777777" w:rsidR="00511E25" w:rsidRPr="00863A54" w:rsidRDefault="00511E25" w:rsidP="00EE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>
              <w:rPr>
                <w:rFonts w:ascii="Cambria" w:hAnsi="Cambria" w:cs="Times New Roman"/>
                <w:b/>
                <w:color w:val="000026"/>
              </w:rPr>
              <w:t>45/</w:t>
            </w:r>
            <w:r w:rsidRPr="00863A54">
              <w:rPr>
                <w:rFonts w:ascii="Cambria" w:hAnsi="Cambria" w:cs="Times New Roman"/>
                <w:b/>
                <w:color w:val="000026"/>
              </w:rPr>
              <w:t>46 years</w:t>
            </w:r>
          </w:p>
        </w:tc>
      </w:tr>
      <w:tr w:rsidR="00511E25" w14:paraId="0E22E765" w14:textId="77777777" w:rsidTr="00EE3E5F">
        <w:trPr>
          <w:trHeight w:val="2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E349FDF" w14:textId="77777777" w:rsidR="00511E25" w:rsidRPr="00863A54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 w:rsidRPr="00863A54">
              <w:rPr>
                <w:rFonts w:ascii="Cambria" w:hAnsi="Cambria" w:cs="Times New Roman"/>
                <w:b/>
                <w:color w:val="000026"/>
              </w:rPr>
              <w:t>LDL-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E5E6CF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</w:rPr>
            </w:pPr>
            <w:r>
              <w:rPr>
                <w:rFonts w:ascii="Cambria" w:hAnsi="Cambria" w:cs="Times New Roman"/>
                <w:color w:val="000026"/>
              </w:rPr>
              <w:t>Males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15D460E7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High</w:t>
            </w:r>
          </w:p>
          <w:p w14:paraId="0F963F42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Low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14:paraId="12058971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2"/>
                <w:szCs w:val="22"/>
              </w:rPr>
            </w:pPr>
            <w:r w:rsidRPr="002620FD">
              <w:rPr>
                <w:rFonts w:ascii="Cambria" w:hAnsi="Cambria" w:cs="Cambria"/>
                <w:color w:val="00001C"/>
                <w:sz w:val="22"/>
                <w:szCs w:val="22"/>
              </w:rPr>
              <w:t>16.72</w:t>
            </w:r>
          </w:p>
          <w:p w14:paraId="79766BF2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Cambria"/>
                <w:color w:val="00001C"/>
                <w:sz w:val="22"/>
                <w:szCs w:val="22"/>
              </w:rPr>
              <w:t>12.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181016" w14:textId="77777777" w:rsidR="00511E25" w:rsidRPr="002620FD" w:rsidRDefault="00D82479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</w:t>
            </w:r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3.57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3)</w:t>
            </w:r>
          </w:p>
          <w:p w14:paraId="692DE87E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49</w:t>
            </w:r>
            <w:r w:rsidR="00D82479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2)</w:t>
            </w:r>
          </w:p>
          <w:p w14:paraId="213D1513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05</w:t>
            </w:r>
          </w:p>
          <w:p w14:paraId="3F5E3193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1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A0ACAC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01</w:t>
            </w:r>
            <w:r w:rsidR="00D82479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1)</w:t>
            </w:r>
          </w:p>
          <w:p w14:paraId="7E0CF4E8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42</w:t>
            </w:r>
            <w:r w:rsidR="00D82479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(0.12)</w:t>
            </w:r>
          </w:p>
          <w:p w14:paraId="521C71D9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9.1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7</w:t>
            </w:r>
          </w:p>
          <w:p w14:paraId="28487E8E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6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2BD692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23</w:t>
            </w:r>
            <w:r w:rsidR="00D82479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3)</w:t>
            </w:r>
          </w:p>
          <w:p w14:paraId="2CD34F5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45</w:t>
            </w:r>
            <w:r w:rsidR="00D82479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1)</w:t>
            </w:r>
          </w:p>
          <w:p w14:paraId="4198A90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8.3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6</w:t>
            </w:r>
          </w:p>
          <w:p w14:paraId="189A797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3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33B6D4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68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(0.14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4FF9DDF9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56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0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3FC57625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9.7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8</w:t>
            </w:r>
          </w:p>
          <w:p w14:paraId="1552375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421</w:t>
            </w:r>
          </w:p>
        </w:tc>
      </w:tr>
      <w:tr w:rsidR="00511E25" w14:paraId="2863D37A" w14:textId="77777777" w:rsidTr="00EE3E5F">
        <w:trPr>
          <w:trHeight w:val="14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3C3CA" w14:textId="77777777" w:rsidR="00511E25" w:rsidRPr="00863A54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AFBC4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</w:rPr>
            </w:pPr>
            <w:r>
              <w:rPr>
                <w:rFonts w:ascii="Cambria" w:hAnsi="Cambria" w:cs="Times New Roman"/>
                <w:color w:val="000026"/>
              </w:rPr>
              <w:t>Females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970E2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High</w:t>
            </w:r>
          </w:p>
          <w:p w14:paraId="0F5C7069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Low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12B9B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Cambria"/>
                <w:sz w:val="22"/>
                <w:szCs w:val="22"/>
              </w:rPr>
            </w:pPr>
            <w:r w:rsidRPr="002620FD">
              <w:rPr>
                <w:rFonts w:ascii="Cambria" w:hAnsi="Cambria" w:cs="Cambria"/>
                <w:color w:val="00001C"/>
                <w:sz w:val="22"/>
                <w:szCs w:val="22"/>
              </w:rPr>
              <w:t>16.68</w:t>
            </w:r>
          </w:p>
          <w:p w14:paraId="0D02D3B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Cambria"/>
                <w:color w:val="00001C"/>
                <w:sz w:val="22"/>
                <w:szCs w:val="22"/>
              </w:rPr>
              <w:t> 12.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81F238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78</w:t>
            </w:r>
            <w:r w:rsidR="00D82479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1)</w:t>
            </w:r>
          </w:p>
          <w:p w14:paraId="54363226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-0</w:t>
            </w:r>
            <w:proofErr w:type="gram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.35</w:t>
            </w:r>
            <w:proofErr w:type="gramEnd"/>
            <w:r w:rsidR="00D82479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1)</w:t>
            </w:r>
          </w:p>
          <w:p w14:paraId="3E2EB38C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gram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</w:t>
            </w:r>
            <w:proofErr w:type="gram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23</w:t>
            </w:r>
          </w:p>
          <w:p w14:paraId="20AAD03D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1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03677C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31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0)</w:t>
            </w:r>
          </w:p>
          <w:p w14:paraId="21A5EA26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39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9)</w:t>
            </w:r>
          </w:p>
          <w:p w14:paraId="75146F12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3.8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6</w:t>
            </w:r>
          </w:p>
          <w:p w14:paraId="2BF5F961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7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6CD130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16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0)</w:t>
            </w:r>
          </w:p>
          <w:p w14:paraId="67A1D4D5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41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1)</w:t>
            </w:r>
          </w:p>
          <w:p w14:paraId="466EEAA3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2.1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5</w:t>
            </w:r>
          </w:p>
          <w:p w14:paraId="282C4157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39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D35D14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57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1)</w:t>
            </w:r>
          </w:p>
          <w:p w14:paraId="7BA6A420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51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0)</w:t>
            </w:r>
          </w:p>
          <w:p w14:paraId="42F353FD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2.0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8</w:t>
            </w:r>
          </w:p>
          <w:p w14:paraId="0BE9EE33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475</w:t>
            </w:r>
          </w:p>
        </w:tc>
      </w:tr>
      <w:tr w:rsidR="00511E25" w14:paraId="79F38D0B" w14:textId="77777777" w:rsidTr="00EE3E5F">
        <w:trPr>
          <w:trHeight w:val="26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8B4A499" w14:textId="77777777" w:rsidR="00511E25" w:rsidRPr="00863A54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 w:rsidRPr="00863A54">
              <w:rPr>
                <w:rFonts w:ascii="Cambria" w:hAnsi="Cambria" w:cs="Times New Roman"/>
                <w:b/>
                <w:color w:val="000026"/>
              </w:rPr>
              <w:t>HDL-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1B3AAD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</w:rPr>
            </w:pPr>
            <w:r>
              <w:rPr>
                <w:rFonts w:ascii="Cambria" w:hAnsi="Cambria" w:cs="Times New Roman"/>
                <w:color w:val="000026"/>
              </w:rPr>
              <w:t>Males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60A6E86C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High</w:t>
            </w:r>
          </w:p>
          <w:p w14:paraId="7E2F4E73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Low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14:paraId="77E17C19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48.08</w:t>
            </w:r>
          </w:p>
          <w:p w14:paraId="2062C1B2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40.9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AD91D3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</w:t>
            </w:r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1.56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8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28BFFC0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5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4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68358BF6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25</w:t>
            </w:r>
          </w:p>
          <w:p w14:paraId="69474544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16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3926EE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48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6)</w:t>
            </w:r>
          </w:p>
          <w:p w14:paraId="21976183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5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5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4784AB8B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5.8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6</w:t>
            </w:r>
          </w:p>
          <w:p w14:paraId="47B5BBE0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5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F56C0D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3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(0.08)</w:t>
            </w:r>
          </w:p>
          <w:p w14:paraId="5F3EE2D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0A926F0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1</w:t>
            </w:r>
          </w:p>
          <w:p w14:paraId="2EBA86E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2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D7506C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4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7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133511A9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6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7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75F32C60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1.3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4</w:t>
            </w:r>
          </w:p>
          <w:p w14:paraId="0CFA509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415</w:t>
            </w:r>
          </w:p>
        </w:tc>
      </w:tr>
      <w:tr w:rsidR="00511E25" w14:paraId="20AF0312" w14:textId="77777777" w:rsidTr="00EE3E5F">
        <w:trPr>
          <w:trHeight w:val="14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76E26C" w14:textId="77777777" w:rsidR="00511E25" w:rsidRPr="00863A54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913C9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</w:rPr>
            </w:pPr>
            <w:r>
              <w:rPr>
                <w:rFonts w:ascii="Cambria" w:hAnsi="Cambria" w:cs="Times New Roman"/>
                <w:color w:val="000026"/>
              </w:rPr>
              <w:t>Females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8FBF5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High</w:t>
            </w:r>
          </w:p>
          <w:p w14:paraId="4746BC19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Low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AD99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48.00</w:t>
            </w:r>
          </w:p>
          <w:p w14:paraId="586AF6E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41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9010C2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</w:t>
            </w:r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1.56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6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23DFA577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6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5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55DB888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04</w:t>
            </w:r>
          </w:p>
          <w:p w14:paraId="62120CD1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1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82A356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62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6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53C10C48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5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4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30011188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2.5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6</w:t>
            </w:r>
          </w:p>
          <w:p w14:paraId="340A4D0C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6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3A9982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56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4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051FC308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4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2E89C33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1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7</w:t>
            </w:r>
          </w:p>
          <w:p w14:paraId="7613602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3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05DDC4A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3.01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(0.08)</w:t>
            </w:r>
          </w:p>
          <w:p w14:paraId="0BD8EE69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7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5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1C3ED85C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3.7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5</w:t>
            </w:r>
          </w:p>
          <w:p w14:paraId="31FF0D53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446</w:t>
            </w:r>
          </w:p>
        </w:tc>
      </w:tr>
      <w:tr w:rsidR="00511E25" w14:paraId="130D8BB8" w14:textId="77777777" w:rsidTr="00EE3E5F">
        <w:trPr>
          <w:trHeight w:val="289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5157BD0" w14:textId="77777777" w:rsidR="00511E25" w:rsidRPr="00863A54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b/>
                <w:color w:val="000026"/>
              </w:rPr>
            </w:pPr>
            <w:r w:rsidRPr="00863A54">
              <w:rPr>
                <w:rFonts w:ascii="Cambria" w:hAnsi="Cambria" w:cs="Times New Roman"/>
                <w:b/>
                <w:color w:val="000026"/>
              </w:rPr>
              <w:t>Triglycerid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3BD631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</w:rPr>
            </w:pPr>
            <w:r>
              <w:rPr>
                <w:rFonts w:ascii="Cambria" w:hAnsi="Cambria" w:cs="Times New Roman"/>
                <w:color w:val="000026"/>
              </w:rPr>
              <w:t>Males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16950AEB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High</w:t>
            </w:r>
          </w:p>
          <w:p w14:paraId="6ED0892C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Low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14:paraId="512B58D7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28.99</w:t>
            </w:r>
          </w:p>
          <w:p w14:paraId="06FC13B0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23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8C09C7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0.7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8)</w:t>
            </w:r>
          </w:p>
          <w:p w14:paraId="0A5FCBAC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7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5)</w:t>
            </w:r>
          </w:p>
          <w:p w14:paraId="181537B0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01</w:t>
            </w:r>
          </w:p>
          <w:p w14:paraId="0106293E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1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68DBE1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0.96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25C834F6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2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0CA487B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4.3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8</w:t>
            </w:r>
          </w:p>
          <w:p w14:paraId="1EF7B38E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6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AFFEEB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5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3DD336EB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46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6AEE9C07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5.8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5</w:t>
            </w:r>
          </w:p>
          <w:p w14:paraId="5EE49D65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3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77186B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77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1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5)</w:t>
            </w:r>
          </w:p>
          <w:p w14:paraId="0AF0637E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5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4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4325891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3.5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6</w:t>
            </w:r>
          </w:p>
          <w:p w14:paraId="12098A5B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439</w:t>
            </w:r>
          </w:p>
        </w:tc>
      </w:tr>
      <w:tr w:rsidR="00511E25" w14:paraId="48832FD4" w14:textId="77777777" w:rsidTr="00EE3E5F">
        <w:trPr>
          <w:trHeight w:val="14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B5D056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063974" w14:textId="77777777" w:rsidR="00511E25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</w:rPr>
            </w:pPr>
            <w:r>
              <w:rPr>
                <w:rFonts w:ascii="Cambria" w:hAnsi="Cambria" w:cs="Times New Roman"/>
                <w:color w:val="000026"/>
              </w:rPr>
              <w:t>Females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4CD6D22F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High</w:t>
            </w:r>
          </w:p>
          <w:p w14:paraId="684A3402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Low</w:t>
            </w:r>
          </w:p>
        </w:tc>
        <w:tc>
          <w:tcPr>
            <w:tcW w:w="1565" w:type="dxa"/>
            <w:tcBorders>
              <w:left w:val="nil"/>
              <w:right w:val="nil"/>
            </w:tcBorders>
            <w:vAlign w:val="center"/>
          </w:tcPr>
          <w:p w14:paraId="01BA0FE4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28.99</w:t>
            </w:r>
          </w:p>
          <w:p w14:paraId="5A00452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23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6A43F6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0.75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9)</w:t>
            </w:r>
          </w:p>
          <w:p w14:paraId="22BE0DD5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9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7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70257992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8.5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6</w:t>
            </w:r>
          </w:p>
          <w:p w14:paraId="68B5C408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1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2E59A0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0.93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(0.08)</w:t>
            </w:r>
          </w:p>
          <w:p w14:paraId="2D310620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17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(0.05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4CC4B98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1.1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6</w:t>
            </w:r>
          </w:p>
          <w:p w14:paraId="320EBAA6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7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1B5222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33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7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052AEEC5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20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6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5B16BE54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0.0001</w:t>
            </w:r>
          </w:p>
          <w:p w14:paraId="1290704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3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307D35" w14:textId="77777777" w:rsidR="00511E25" w:rsidRPr="002620FD" w:rsidRDefault="002620FD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Int</w:t>
            </w:r>
            <w:proofErr w:type="spellEnd"/>
            <w:r w:rsidR="00511E25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: 1.65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(0.08)</w:t>
            </w:r>
          </w:p>
          <w:p w14:paraId="4140282E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β: -0.23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 xml:space="preserve"> (0.07</w:t>
            </w:r>
            <w:r w:rsidR="002620FD"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)</w:t>
            </w:r>
          </w:p>
          <w:p w14:paraId="555242F4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P-</w:t>
            </w:r>
            <w:proofErr w:type="spellStart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val</w:t>
            </w:r>
            <w:proofErr w:type="spellEnd"/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=1.5*10</w:t>
            </w:r>
            <w:r w:rsidRPr="002620FD">
              <w:rPr>
                <w:rFonts w:ascii="Cambria" w:hAnsi="Cambria" w:cs="Times New Roman"/>
                <w:color w:val="000026"/>
                <w:sz w:val="22"/>
                <w:szCs w:val="22"/>
                <w:vertAlign w:val="superscript"/>
              </w:rPr>
              <w:t>-8</w:t>
            </w:r>
          </w:p>
          <w:p w14:paraId="4FDF671A" w14:textId="77777777" w:rsidR="00511E25" w:rsidRPr="002620FD" w:rsidRDefault="00511E25" w:rsidP="00511E25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 New Roman"/>
                <w:color w:val="000026"/>
                <w:sz w:val="22"/>
                <w:szCs w:val="22"/>
              </w:rPr>
            </w:pPr>
            <w:r w:rsidRPr="002620FD">
              <w:rPr>
                <w:rFonts w:ascii="Cambria" w:hAnsi="Cambria" w:cs="Times New Roman"/>
                <w:color w:val="000026"/>
                <w:sz w:val="22"/>
                <w:szCs w:val="22"/>
              </w:rPr>
              <w:t>Nobs=470</w:t>
            </w:r>
          </w:p>
        </w:tc>
      </w:tr>
    </w:tbl>
    <w:p w14:paraId="6BCEBA9E" w14:textId="77777777" w:rsidR="00890276" w:rsidRPr="00890276" w:rsidRDefault="00890276">
      <w:pPr>
        <w:rPr>
          <w:b/>
        </w:rPr>
      </w:pPr>
    </w:p>
    <w:sectPr w:rsidR="00890276" w:rsidRPr="00890276" w:rsidSect="00890276">
      <w:pgSz w:w="16840" w:h="11900" w:orient="landscape"/>
      <w:pgMar w:top="993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276"/>
    <w:rsid w:val="002620FD"/>
    <w:rsid w:val="00511E25"/>
    <w:rsid w:val="00890276"/>
    <w:rsid w:val="00D82479"/>
    <w:rsid w:val="00EE3E5F"/>
    <w:rsid w:val="00F526D5"/>
    <w:rsid w:val="00F5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8E54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902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2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276"/>
  </w:style>
  <w:style w:type="paragraph" w:styleId="BalloonText">
    <w:name w:val="Balloon Text"/>
    <w:basedOn w:val="Normal"/>
    <w:link w:val="BalloonTextChar"/>
    <w:uiPriority w:val="99"/>
    <w:semiHidden/>
    <w:unhideWhenUsed/>
    <w:rsid w:val="008902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902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2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276"/>
  </w:style>
  <w:style w:type="paragraph" w:styleId="BalloonText">
    <w:name w:val="Balloon Text"/>
    <w:basedOn w:val="Normal"/>
    <w:link w:val="BalloonTextChar"/>
    <w:uiPriority w:val="99"/>
    <w:semiHidden/>
    <w:unhideWhenUsed/>
    <w:rsid w:val="008902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2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5</Words>
  <Characters>1399</Characters>
  <Application>Microsoft Macintosh Word</Application>
  <DocSecurity>0</DocSecurity>
  <Lines>11</Lines>
  <Paragraphs>3</Paragraphs>
  <ScaleCrop>false</ScaleCrop>
  <Company>utas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marie buscot</cp:lastModifiedBy>
  <cp:revision>2</cp:revision>
  <dcterms:created xsi:type="dcterms:W3CDTF">2015-12-02T01:17:00Z</dcterms:created>
  <dcterms:modified xsi:type="dcterms:W3CDTF">2015-12-02T11:20:00Z</dcterms:modified>
</cp:coreProperties>
</file>